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01 - Dr Aurélia BERTHOLET-THOMA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 Rhumatologie Dermatologie Pédiatriqu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ospices Civils de Lyon – Groupement Hospitalier Es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ôpital Femme Mère Enfan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59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Bb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 Bd Pinel – 69677 Bro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4 27 85 61 28 - Email : </w:t>
      </w:r>
      <w:hyperlink r:id="rId5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aurelia.bertholet-thomas@chu-lyon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02 - Dr Sandrine LEMOIN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’Exploration fonctionnelle rénal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275BE">
        <w:rPr>
          <w:rFonts w:ascii="Times New Roman" w:hAnsi="Times New Roman" w:cs="Times New Roman"/>
          <w:sz w:val="24"/>
          <w:szCs w:val="24"/>
          <w:lang w:val="en-GB"/>
        </w:rPr>
        <w:t>Hôpital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en-GB"/>
        </w:rPr>
        <w:t>Edouard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en-GB"/>
        </w:rPr>
        <w:t xml:space="preserve"> Herrio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75BE">
        <w:rPr>
          <w:rFonts w:ascii="Times New Roman" w:hAnsi="Times New Roman" w:cs="Times New Roman"/>
          <w:sz w:val="24"/>
          <w:szCs w:val="24"/>
          <w:lang w:val="en-GB"/>
        </w:rPr>
        <w:t xml:space="preserve">5 place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en-GB"/>
        </w:rPr>
        <w:t>d’Arsonval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en-GB"/>
        </w:rPr>
        <w:t xml:space="preserve"> - 69003 Lyo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4 72 11 02 52 - Email: </w:t>
      </w:r>
      <w:hyperlink r:id="rId6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sandrine.lemoine@chu-lyon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03 - Pr Jérôme HARAMBA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Service de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Néphropédiatrie</w:t>
      </w:r>
      <w:proofErr w:type="spellEnd"/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HU Pellegrin Hôpital des Enfant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Place Amélie Raba-Léo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330768 Bordeaux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5 57 82 28 2805 56 79 87 25 - Email : </w:t>
      </w:r>
      <w:hyperlink r:id="rId7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jerome.harambat@chu-bordeaux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04 - Dr Philippe ECKAR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Pédiatrie médicale - Néphrologi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HU de Caen - Hôpital de la Côte de Nacr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Avenue de la Côte de Nacre - 14033 Caen Cedex 9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: 02 31 27 25 87 - Email : </w:t>
      </w:r>
      <w:hyperlink r:id="rId8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eckart-p@chu-caen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05 – Dr Gilbert ZANETTA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HU de Dijo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Soins intensifs de Néphrologi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14 rue Paul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Gaffarel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 – 21079 Dijon Cedex</w:t>
      </w:r>
    </w:p>
    <w:p w:rsidR="0061749B" w:rsidRPr="009A22F3" w:rsidRDefault="0061749B" w:rsidP="006174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. : 03.80.29.34.34 – Email : </w:t>
      </w:r>
      <w:hyperlink r:id="rId9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gilbert.zanetta@chu-dijon.fr</w:t>
        </w:r>
      </w:hyperlink>
    </w:p>
    <w:p w:rsidR="0061749B" w:rsidRPr="009A22F3" w:rsidRDefault="0061749B" w:rsidP="006174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06 – Dr </w:t>
      </w:r>
      <w:proofErr w:type="spellStart"/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Guylhène</w:t>
      </w:r>
      <w:proofErr w:type="spellEnd"/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BOURDAT-MICHEL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Pédiatrie - Néphrologie pédiatriqu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Pôle Couple Enfan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HU Grenoble Alpes - Site Nord - Hôpital Couple Enfan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Boulevard de la Chantourne 38043 Grenoble Cedex 9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4 76 76 58 94 - Email : </w:t>
      </w:r>
      <w:hyperlink r:id="rId10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Gbourdatmichel@chu-grenoble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07 – Dr Marc </w:t>
      </w:r>
      <w:proofErr w:type="gramStart"/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FILA</w:t>
      </w:r>
      <w:proofErr w:type="gramEnd"/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 pédiatriqu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HU Arnaud de Villeneuv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371 avenue du Doyen Gaston Giraud - 34295 Montpellier Cedex 5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el: 04 67 33 91 70 - Email : </w:t>
      </w:r>
      <w:hyperlink r:id="rId11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m-fila@chu-montpellier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08 – Dr Guillaume FAVR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-Dialyses-Transplantatio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ôpital Pasteur – CHU de Nic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30 Voie Romaine, BP 1069 - 06002 Nic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Email : </w:t>
      </w:r>
      <w:hyperlink r:id="rId12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favre.g@chu-nice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09 - Dr Lucile FIGUERE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 et Immunologie Cliniqu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HU de Nante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1 Place Alexis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Ricordeau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 - 44000 Nante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2 40 08 73 2341 97 - Email : </w:t>
      </w:r>
      <w:hyperlink r:id="rId13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lucile.figueres@chu-nantes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0 - Dr Véronique BAUDOUI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 Pédiatriqu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ôpital Robert Debré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48 boulevard Sérurier - 75019 Pari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1 40 03 47 82 - Email : </w:t>
      </w:r>
      <w:hyperlink r:id="rId14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veronique.baudouin@aphp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1 - Pr. Olivia GILLION BOYER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 Pédiatriqu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ôpital Universitaire Necker-Enfants Malades</w:t>
      </w:r>
    </w:p>
    <w:p w:rsidR="0061749B" w:rsidRPr="009A22F3" w:rsidRDefault="0061749B" w:rsidP="006174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149 rue de Sèvres - 75743 Paris Cedex 15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1 44 49 44 63 - Email : </w:t>
      </w:r>
      <w:hyperlink r:id="rId15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olivia.boyer@aphp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2 - Pr. Bertrand KNEBELMAN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-Dialyse Adulte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ôpital Universitaire Necker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149 rue de Sèvre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75743 Paris Cedex 15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. : 01 44 49 54 58 - Email : </w:t>
      </w:r>
      <w:hyperlink r:id="rId16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bertrand.knebelmann@aphp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3 - Pr. Emmanuel LETAVERNIER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’Explorations fonctionnelles multidisciplinaire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ôpital Teno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4 rue de la Chine - 75020 Pari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. : 01 56 01 67 73 - Email : </w:t>
      </w:r>
      <w:hyperlink r:id="rId17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emmanuel.letavernier@aphp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4 – Dr Anne BLANCHARD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 et d’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Hémodyalise</w:t>
      </w:r>
      <w:proofErr w:type="spellEnd"/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APHP - Hôpital Européen Georges Pompidou HEGP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20 rue Leblanc – 75015 Pari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.: 01 56 09 20 72 - Email : </w:t>
      </w:r>
      <w:hyperlink r:id="rId18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anne.blanchard@aphp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5 – Pr. Agnès LINGLAR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'Endocrinologie et Diabète de l'Enfan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HU Paris-Sud - Hôpital de Bicêtr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78 rue du Général Leclerc - 94270 Le Kremlin-Bicêtr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1 45 21 78 31 - Email : </w:t>
      </w:r>
      <w:hyperlink r:id="rId19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agnes.linglart@aphp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6 - Dr Thomas STEHL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 et transplantatio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ôpital Henri Mondor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51, avenue du Mal de Lattre de Tassigny - 94010 Créteil cedex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1 49 81 24 57 - Email : </w:t>
      </w:r>
      <w:hyperlink r:id="rId20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thomas.stehle@aphp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7 – Pr. Christine PIETREMENT</w:t>
      </w:r>
    </w:p>
    <w:p w:rsidR="0061749B" w:rsidRPr="009A22F3" w:rsidRDefault="0061749B" w:rsidP="006174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Pédiatrie générale et spécialisé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Pôle Femme-Parents-Enfan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entre hospitalier universitaire de Reim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49 rue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Cognacq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 Jay - 51100 Reim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: 03 26 78 7007 - Email: </w:t>
      </w:r>
      <w:hyperlink r:id="rId21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cpietrement@chu-reims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8 - Dr Amélie RICKEWAER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 pédiatriqu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HU Hôpital Sud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16 bd Bulgarie - 35203 Rennes Cedex 2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2 99 26 71 14 - Email : </w:t>
      </w:r>
      <w:hyperlink r:id="rId22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amelie.ryckewaert@chu-rennes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19 – Dr Henri BRENIER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CHU Rennes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Pontchaillou</w:t>
      </w:r>
      <w:proofErr w:type="spellEnd"/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2 rue Henri le Guilloux – 35000 Renne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. : 02 98 28 43 21 – Email : </w:t>
      </w:r>
      <w:hyperlink r:id="rId23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enri.brenier@chu-rennes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20 - Dr Françoise BROUX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Unité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Néphro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fr-FR"/>
        </w:rPr>
        <w:t>-Hémodialyse Pédiatrique/Hôpital de Jour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ôpital Charles Nicolle - CHU de Roue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1, rue de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Germont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 - 76031 Rouen cedex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2 32 88 85 43 - Email : </w:t>
      </w:r>
      <w:hyperlink r:id="rId24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francoise.broux@chu-rouen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21 - Dr Dominique GUERROT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e Néphrologi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HU Hôpitaux de Roue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1 rue de </w:t>
      </w:r>
      <w:proofErr w:type="spellStart"/>
      <w:r w:rsidRPr="001275BE">
        <w:rPr>
          <w:rFonts w:ascii="Times New Roman" w:hAnsi="Times New Roman" w:cs="Times New Roman"/>
          <w:sz w:val="24"/>
          <w:szCs w:val="24"/>
          <w:lang w:val="fr-FR"/>
        </w:rPr>
        <w:t>Germont</w:t>
      </w:r>
      <w:proofErr w:type="spellEnd"/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 - 76031 Roue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 : 02 32 88 90 15 - Email : </w:t>
      </w:r>
      <w:hyperlink r:id="rId25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dominique.guerrot@chu-rouen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22 –Dr </w:t>
      </w:r>
      <w:proofErr w:type="spellStart"/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>Krummel</w:t>
      </w:r>
      <w:proofErr w:type="spellEnd"/>
      <w:r w:rsidRPr="001275BE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Thierry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Service d’endocrinologie, diabète et nutrition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Hôpital Civil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Clinique Médicale B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>1 place de l’Hôpital - 67091 STRASBOURG cedex</w:t>
      </w:r>
    </w:p>
    <w:p w:rsidR="0061749B" w:rsidRPr="009A22F3" w:rsidRDefault="0061749B" w:rsidP="006174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275BE">
        <w:rPr>
          <w:rFonts w:ascii="Times New Roman" w:hAnsi="Times New Roman" w:cs="Times New Roman"/>
          <w:sz w:val="24"/>
          <w:szCs w:val="24"/>
          <w:lang w:val="fr-FR"/>
        </w:rPr>
        <w:t xml:space="preserve">Tél.: 03 88 11 66 03 - Email : </w:t>
      </w:r>
      <w:hyperlink r:id="rId26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thierry.krummel@chru-strasbourg.fr</w:t>
        </w:r>
      </w:hyperlink>
    </w:p>
    <w:p w:rsidR="0061749B" w:rsidRPr="009A22F3" w:rsidRDefault="0061749B" w:rsidP="006174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color w:val="000000"/>
          <w:sz w:val="24"/>
          <w:szCs w:val="24"/>
          <w:lang w:val="fr-FR"/>
        </w:rPr>
        <w:t>23 - Dr Ariane ZALOSZYC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Service de Néphrologie Pédiatriqu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CHU de Strasbourg, hôpital de </w:t>
      </w:r>
      <w:proofErr w:type="spellStart"/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Hautepierre</w:t>
      </w:r>
      <w:proofErr w:type="spellEnd"/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1 Avenue </w:t>
      </w:r>
      <w:proofErr w:type="spellStart"/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Moliere</w:t>
      </w:r>
      <w:proofErr w:type="spellEnd"/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- 67000 Strasbourg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Tél : 03 88 12 80 0077 42 - Email : </w:t>
      </w:r>
      <w:hyperlink r:id="rId27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ariane.zaloszyc@chru-strasbourg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color w:val="000000"/>
          <w:sz w:val="24"/>
          <w:szCs w:val="24"/>
          <w:lang w:val="fr-FR"/>
        </w:rPr>
        <w:t>24 - Dr Marc PADILLA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Service de Néphrologi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CHU Grenoble Alpes - Site Nord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Boulevard de la Chantourne 38043 Grenoble Cedex 9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Tél : 04 76 76 54 60 - Email : </w:t>
      </w:r>
      <w:hyperlink r:id="rId28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mpadilla@chu-grenoble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color w:val="000000"/>
          <w:sz w:val="24"/>
          <w:szCs w:val="24"/>
          <w:lang w:val="fr-FR"/>
        </w:rPr>
        <w:t>25 - Dr François GLOWACKI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Service de Néphrologi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CHU de Lille – Hôpital </w:t>
      </w:r>
      <w:proofErr w:type="spellStart"/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Huriez</w:t>
      </w:r>
      <w:proofErr w:type="spellEnd"/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Rue Michel </w:t>
      </w:r>
      <w:proofErr w:type="spellStart"/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Polonowski</w:t>
      </w:r>
      <w:proofErr w:type="spellEnd"/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- 59037 Lill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Tél : 03 20 44 40 75 - Email : </w:t>
      </w:r>
      <w:hyperlink r:id="rId29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francois.glowacki@chru-lille.fr</w:t>
        </w:r>
      </w:hyperlink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b/>
          <w:bCs/>
          <w:color w:val="000000"/>
          <w:sz w:val="24"/>
          <w:szCs w:val="24"/>
          <w:lang w:val="fr-FR"/>
        </w:rPr>
        <w:t>26 - Pr Jean-Pierre SALLE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Service de Pédiatrie Endocrinologie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CHU de Toulouse – Hôpital des Enfants</w:t>
      </w:r>
    </w:p>
    <w:p w:rsidR="0061749B" w:rsidRPr="009A22F3" w:rsidRDefault="0061749B" w:rsidP="006174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>330, avenue de Grande Bretagne - TSA 70034 - 31059 Toulouse cedex 9</w:t>
      </w:r>
    </w:p>
    <w:p w:rsidR="0061749B" w:rsidRPr="009A22F3" w:rsidRDefault="0061749B" w:rsidP="0061749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75BE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Tél : 05 67 77 13 05 - Email : </w:t>
      </w:r>
      <w:hyperlink r:id="rId30" w:history="1">
        <w:r w:rsidRPr="001275BE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salles.jp@chu-toulouse.fr</w:t>
        </w:r>
      </w:hyperlink>
    </w:p>
    <w:p w:rsidR="001E44A2" w:rsidRPr="0061749B" w:rsidRDefault="001E44A2" w:rsidP="0061749B"/>
    <w:sectPr w:rsidR="001E44A2" w:rsidRPr="00617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195"/>
    <w:rsid w:val="0003437B"/>
    <w:rsid w:val="00085AF8"/>
    <w:rsid w:val="00093ACB"/>
    <w:rsid w:val="001E44A2"/>
    <w:rsid w:val="00216318"/>
    <w:rsid w:val="002533AA"/>
    <w:rsid w:val="00265CFC"/>
    <w:rsid w:val="003C16F6"/>
    <w:rsid w:val="00482CA0"/>
    <w:rsid w:val="004C686A"/>
    <w:rsid w:val="005D1738"/>
    <w:rsid w:val="0061749B"/>
    <w:rsid w:val="00686FE0"/>
    <w:rsid w:val="007239D9"/>
    <w:rsid w:val="00724A80"/>
    <w:rsid w:val="00781195"/>
    <w:rsid w:val="008263B3"/>
    <w:rsid w:val="00900EAC"/>
    <w:rsid w:val="00A96A96"/>
    <w:rsid w:val="00AB4751"/>
    <w:rsid w:val="00B179DF"/>
    <w:rsid w:val="00BD5A74"/>
    <w:rsid w:val="00C82E04"/>
    <w:rsid w:val="00CB057E"/>
    <w:rsid w:val="00EA0E34"/>
    <w:rsid w:val="00EE7DC2"/>
    <w:rsid w:val="00F14234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749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74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ckart-p@chu-caen.fr" TargetMode="External"/><Relationship Id="rId13" Type="http://schemas.openxmlformats.org/officeDocument/2006/relationships/hyperlink" Target="mailto:lucile.figueres@chu-nantes.fr" TargetMode="External"/><Relationship Id="rId18" Type="http://schemas.openxmlformats.org/officeDocument/2006/relationships/hyperlink" Target="mailto:anne.blanchard@aphp.fr" TargetMode="External"/><Relationship Id="rId26" Type="http://schemas.openxmlformats.org/officeDocument/2006/relationships/hyperlink" Target="mailto:thierry.krummel@chru-strasbourg.fr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cpietrement@chu-reims.fr" TargetMode="External"/><Relationship Id="rId7" Type="http://schemas.openxmlformats.org/officeDocument/2006/relationships/hyperlink" Target="mailto:jerome.harambat@chu-bordeaux.fr" TargetMode="External"/><Relationship Id="rId12" Type="http://schemas.openxmlformats.org/officeDocument/2006/relationships/hyperlink" Target="mailto:favre.g@chu-nice.fr" TargetMode="External"/><Relationship Id="rId17" Type="http://schemas.openxmlformats.org/officeDocument/2006/relationships/hyperlink" Target="mailto:emmanuel.letavernier@aphp.fr" TargetMode="External"/><Relationship Id="rId25" Type="http://schemas.openxmlformats.org/officeDocument/2006/relationships/hyperlink" Target="mailto:dominique.guerrot@chu-rouen.fr" TargetMode="External"/><Relationship Id="rId2" Type="http://schemas.microsoft.com/office/2007/relationships/stylesWithEffects" Target="stylesWithEffects.xml"/><Relationship Id="rId16" Type="http://schemas.openxmlformats.org/officeDocument/2006/relationships/hyperlink" Target="mailto:bertrand.knebelmann@aphp.fr" TargetMode="External"/><Relationship Id="rId20" Type="http://schemas.openxmlformats.org/officeDocument/2006/relationships/hyperlink" Target="mailto:thomas.stehle@aphp.fr" TargetMode="External"/><Relationship Id="rId29" Type="http://schemas.openxmlformats.org/officeDocument/2006/relationships/hyperlink" Target="mailto:francois.glowacki@chru-lille.fr" TargetMode="External"/><Relationship Id="rId1" Type="http://schemas.openxmlformats.org/officeDocument/2006/relationships/styles" Target="styles.xml"/><Relationship Id="rId6" Type="http://schemas.openxmlformats.org/officeDocument/2006/relationships/hyperlink" Target="mailto:sandrine.lemoine@chu-lyon.fr" TargetMode="External"/><Relationship Id="rId11" Type="http://schemas.openxmlformats.org/officeDocument/2006/relationships/hyperlink" Target="mailto:m-fila@chu-montpellier.fr" TargetMode="External"/><Relationship Id="rId24" Type="http://schemas.openxmlformats.org/officeDocument/2006/relationships/hyperlink" Target="mailto:francoise.broux@chu-rouen.fr" TargetMode="External"/><Relationship Id="rId32" Type="http://schemas.openxmlformats.org/officeDocument/2006/relationships/theme" Target="theme/theme1.xml"/><Relationship Id="rId5" Type="http://schemas.openxmlformats.org/officeDocument/2006/relationships/hyperlink" Target="mailto:aurelia.bertholet-thomas@chu-lyon.fr" TargetMode="External"/><Relationship Id="rId15" Type="http://schemas.openxmlformats.org/officeDocument/2006/relationships/hyperlink" Target="mailto:olivia.boyer@aphp.fr" TargetMode="External"/><Relationship Id="rId23" Type="http://schemas.openxmlformats.org/officeDocument/2006/relationships/hyperlink" Target="mailto:henri.brenier@chu-rennes.fr" TargetMode="External"/><Relationship Id="rId28" Type="http://schemas.openxmlformats.org/officeDocument/2006/relationships/hyperlink" Target="mailto:mpadilla@chu-grenoble.fr" TargetMode="External"/><Relationship Id="rId10" Type="http://schemas.openxmlformats.org/officeDocument/2006/relationships/hyperlink" Target="mailto:Gbourdatmichel@chu-grenoble.fr" TargetMode="External"/><Relationship Id="rId19" Type="http://schemas.openxmlformats.org/officeDocument/2006/relationships/hyperlink" Target="mailto:agnes.linglart@aphp.fr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gilbert.zanetta@chu-dijon.fr" TargetMode="External"/><Relationship Id="rId14" Type="http://schemas.openxmlformats.org/officeDocument/2006/relationships/hyperlink" Target="mailto:veronique.baudouin@aphp.fr" TargetMode="External"/><Relationship Id="rId22" Type="http://schemas.openxmlformats.org/officeDocument/2006/relationships/hyperlink" Target="mailto:amelie.ryckewaert@chu-rennes.fr" TargetMode="External"/><Relationship Id="rId27" Type="http://schemas.openxmlformats.org/officeDocument/2006/relationships/hyperlink" Target="mailto:ariane.zaloszyc@chru-strasbourg.fr" TargetMode="External"/><Relationship Id="rId30" Type="http://schemas.openxmlformats.org/officeDocument/2006/relationships/hyperlink" Target="mailto:salles.jp@chu-toulouse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9</Words>
  <Characters>5573</Characters>
  <Application>Microsoft Office Word</Application>
  <DocSecurity>0</DocSecurity>
  <Lines>1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5-14T04:46:00Z</dcterms:created>
  <dcterms:modified xsi:type="dcterms:W3CDTF">2022-05-14T04:46:00Z</dcterms:modified>
</cp:coreProperties>
</file>